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F74DF7" w14:textId="77777777" w:rsidR="00D05B28" w:rsidRDefault="00D05B28" w:rsidP="00D05B28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376DD50" w14:textId="77777777" w:rsidR="00D05B28" w:rsidRDefault="00D05B28" w:rsidP="00D05B28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2152526" w14:textId="77777777" w:rsidR="00D05B28" w:rsidRDefault="00D05B28" w:rsidP="00D05B28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03EE98A" w14:textId="77777777" w:rsidR="00D05B28" w:rsidRPr="00057380" w:rsidRDefault="00D05B28" w:rsidP="00D05B28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057380">
        <w:rPr>
          <w:rFonts w:ascii="Times New Roman" w:hAnsi="Times New Roman" w:cs="Times New Roman"/>
          <w:b/>
          <w:bCs/>
          <w:sz w:val="22"/>
          <w:szCs w:val="22"/>
        </w:rPr>
        <w:t xml:space="preserve">Table S1: Primers </w:t>
      </w:r>
    </w:p>
    <w:tbl>
      <w:tblPr>
        <w:tblStyle w:val="TableGrid"/>
        <w:tblpPr w:leftFromText="180" w:rightFromText="180" w:vertAnchor="page" w:horzAnchor="margin" w:tblpY="4021"/>
        <w:tblW w:w="9445" w:type="dxa"/>
        <w:tblLook w:val="04A0" w:firstRow="1" w:lastRow="0" w:firstColumn="1" w:lastColumn="0" w:noHBand="0" w:noVBand="1"/>
      </w:tblPr>
      <w:tblGrid>
        <w:gridCol w:w="1345"/>
        <w:gridCol w:w="4050"/>
        <w:gridCol w:w="4050"/>
      </w:tblGrid>
      <w:tr w:rsidR="00D05B28" w:rsidRPr="00057380" w14:paraId="273D40A2" w14:textId="77777777" w:rsidTr="00D05B28">
        <w:tc>
          <w:tcPr>
            <w:tcW w:w="1345" w:type="dxa"/>
          </w:tcPr>
          <w:p w14:paraId="4AB0D4FF" w14:textId="77777777" w:rsidR="00D05B28" w:rsidRPr="00057380" w:rsidRDefault="00D05B28" w:rsidP="00D05B2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5738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e name</w:t>
            </w:r>
          </w:p>
        </w:tc>
        <w:tc>
          <w:tcPr>
            <w:tcW w:w="4050" w:type="dxa"/>
          </w:tcPr>
          <w:p w14:paraId="7CE81320" w14:textId="77777777" w:rsidR="00D05B28" w:rsidRPr="00057380" w:rsidRDefault="00D05B28" w:rsidP="00D05B2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5738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orward</w:t>
            </w:r>
          </w:p>
        </w:tc>
        <w:tc>
          <w:tcPr>
            <w:tcW w:w="4050" w:type="dxa"/>
          </w:tcPr>
          <w:p w14:paraId="6E32A051" w14:textId="77777777" w:rsidR="00D05B28" w:rsidRPr="00057380" w:rsidRDefault="00D05B28" w:rsidP="00D05B2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5738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verse</w:t>
            </w:r>
          </w:p>
        </w:tc>
      </w:tr>
      <w:tr w:rsidR="007312E8" w:rsidRPr="00057380" w14:paraId="4FC60174" w14:textId="77777777" w:rsidTr="00D05B28">
        <w:tc>
          <w:tcPr>
            <w:tcW w:w="1345" w:type="dxa"/>
          </w:tcPr>
          <w:p w14:paraId="276F5B70" w14:textId="162174C9" w:rsidR="007312E8" w:rsidRPr="007312E8" w:rsidRDefault="007312E8" w:rsidP="00D05B2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ps3</w:t>
            </w:r>
          </w:p>
        </w:tc>
        <w:tc>
          <w:tcPr>
            <w:tcW w:w="4050" w:type="dxa"/>
          </w:tcPr>
          <w:p w14:paraId="7613A7A2" w14:textId="446FCAFF" w:rsidR="007312E8" w:rsidRPr="00FC7EC3" w:rsidRDefault="007E4DED" w:rsidP="00D05B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DED">
              <w:rPr>
                <w:rFonts w:ascii="Times New Roman" w:hAnsi="Times New Roman" w:cs="Times New Roman"/>
                <w:sz w:val="22"/>
                <w:szCs w:val="22"/>
              </w:rPr>
              <w:t>CGG TGC AGA TTT CCA AGA AG</w:t>
            </w:r>
          </w:p>
        </w:tc>
        <w:tc>
          <w:tcPr>
            <w:tcW w:w="4050" w:type="dxa"/>
          </w:tcPr>
          <w:p w14:paraId="6B12EAC9" w14:textId="447AA0A4" w:rsidR="007312E8" w:rsidRPr="00FC7EC3" w:rsidRDefault="007E4DED" w:rsidP="00D05B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DED">
              <w:rPr>
                <w:rFonts w:ascii="Times New Roman" w:hAnsi="Times New Roman" w:cs="Times New Roman"/>
                <w:sz w:val="22"/>
                <w:szCs w:val="22"/>
              </w:rPr>
              <w:t>GGA CTT CAA CTC CAG AGT AGC C</w:t>
            </w:r>
          </w:p>
        </w:tc>
      </w:tr>
      <w:tr w:rsidR="00D05B28" w:rsidRPr="00057380" w14:paraId="265EB553" w14:textId="77777777" w:rsidTr="00D05B28">
        <w:tc>
          <w:tcPr>
            <w:tcW w:w="1345" w:type="dxa"/>
          </w:tcPr>
          <w:p w14:paraId="73E54E68" w14:textId="77777777" w:rsidR="00D05B28" w:rsidRPr="00057380" w:rsidRDefault="00D05B28" w:rsidP="00D05B2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5738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cd1</w:t>
            </w:r>
          </w:p>
        </w:tc>
        <w:tc>
          <w:tcPr>
            <w:tcW w:w="4050" w:type="dxa"/>
            <w:vAlign w:val="bottom"/>
          </w:tcPr>
          <w:p w14:paraId="3EFDD787" w14:textId="77777777" w:rsidR="00D05B28" w:rsidRPr="00057380" w:rsidRDefault="00D05B28" w:rsidP="00D05B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73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TC TTG CGA TAC ACT CTG GTG C </w:t>
            </w:r>
          </w:p>
        </w:tc>
        <w:tc>
          <w:tcPr>
            <w:tcW w:w="4050" w:type="dxa"/>
            <w:vAlign w:val="bottom"/>
          </w:tcPr>
          <w:p w14:paraId="2B4237AD" w14:textId="77777777" w:rsidR="00D05B28" w:rsidRPr="00057380" w:rsidRDefault="00D05B28" w:rsidP="00D05B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73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GG GAT TGA ATG TTC TTG TCG T</w:t>
            </w:r>
          </w:p>
        </w:tc>
      </w:tr>
      <w:tr w:rsidR="00D05B28" w:rsidRPr="00057380" w14:paraId="5BF36F80" w14:textId="77777777" w:rsidTr="00D05B28">
        <w:tc>
          <w:tcPr>
            <w:tcW w:w="1345" w:type="dxa"/>
            <w:vAlign w:val="bottom"/>
          </w:tcPr>
          <w:p w14:paraId="1A5F03F3" w14:textId="77777777" w:rsidR="00D05B28" w:rsidRPr="00057380" w:rsidRDefault="00D05B28" w:rsidP="00D05B2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05738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Fas</w:t>
            </w:r>
            <w:proofErr w:type="spellEnd"/>
          </w:p>
        </w:tc>
        <w:tc>
          <w:tcPr>
            <w:tcW w:w="4050" w:type="dxa"/>
            <w:vAlign w:val="bottom"/>
          </w:tcPr>
          <w:p w14:paraId="4A27501A" w14:textId="77777777" w:rsidR="00D05B28" w:rsidRPr="00057380" w:rsidRDefault="00D05B28" w:rsidP="00D05B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73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CT GCG GAA ACT TCA GGA AAT</w:t>
            </w:r>
          </w:p>
        </w:tc>
        <w:tc>
          <w:tcPr>
            <w:tcW w:w="4050" w:type="dxa"/>
            <w:vAlign w:val="bottom"/>
          </w:tcPr>
          <w:p w14:paraId="6138D294" w14:textId="77777777" w:rsidR="00D05B28" w:rsidRPr="00057380" w:rsidRDefault="00D05B28" w:rsidP="00D05B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73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A GAC GTG TCA CTC CTG GAC TT</w:t>
            </w:r>
          </w:p>
        </w:tc>
      </w:tr>
      <w:tr w:rsidR="00D05B28" w:rsidRPr="00057380" w14:paraId="755EF78B" w14:textId="77777777" w:rsidTr="00D05B28">
        <w:tc>
          <w:tcPr>
            <w:tcW w:w="1345" w:type="dxa"/>
            <w:vAlign w:val="bottom"/>
          </w:tcPr>
          <w:p w14:paraId="25096562" w14:textId="77777777" w:rsidR="00D05B28" w:rsidRPr="00057380" w:rsidRDefault="00D05B28" w:rsidP="00D05B2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5738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cc</w:t>
            </w:r>
          </w:p>
        </w:tc>
        <w:tc>
          <w:tcPr>
            <w:tcW w:w="4050" w:type="dxa"/>
            <w:vAlign w:val="bottom"/>
          </w:tcPr>
          <w:p w14:paraId="748318F2" w14:textId="77777777" w:rsidR="00D05B28" w:rsidRPr="00057380" w:rsidRDefault="00D05B28" w:rsidP="00D05B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73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A CAG ACT GAT CGC AGA GAA AG</w:t>
            </w:r>
          </w:p>
        </w:tc>
        <w:tc>
          <w:tcPr>
            <w:tcW w:w="4050" w:type="dxa"/>
            <w:vAlign w:val="bottom"/>
          </w:tcPr>
          <w:p w14:paraId="6460EC88" w14:textId="77777777" w:rsidR="00D05B28" w:rsidRPr="00057380" w:rsidRDefault="00D05B28" w:rsidP="00D05B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73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GG AGA GCC CCA CAC ACA </w:t>
            </w:r>
          </w:p>
        </w:tc>
      </w:tr>
      <w:tr w:rsidR="00D05B28" w:rsidRPr="00057380" w14:paraId="0EC6B364" w14:textId="77777777" w:rsidTr="00D05B28">
        <w:tc>
          <w:tcPr>
            <w:tcW w:w="1345" w:type="dxa"/>
            <w:vAlign w:val="bottom"/>
          </w:tcPr>
          <w:p w14:paraId="574B7D0A" w14:textId="77777777" w:rsidR="00D05B28" w:rsidRPr="00057380" w:rsidRDefault="00D05B28" w:rsidP="00D05B2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5738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lovl6</w:t>
            </w:r>
          </w:p>
        </w:tc>
        <w:tc>
          <w:tcPr>
            <w:tcW w:w="4050" w:type="dxa"/>
            <w:vAlign w:val="bottom"/>
          </w:tcPr>
          <w:p w14:paraId="0608D80E" w14:textId="77777777" w:rsidR="00D05B28" w:rsidRPr="00057380" w:rsidRDefault="00D05B28" w:rsidP="00D05B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73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A CAA GCG AGC CAA GTT TG</w:t>
            </w:r>
          </w:p>
        </w:tc>
        <w:tc>
          <w:tcPr>
            <w:tcW w:w="4050" w:type="dxa"/>
            <w:vAlign w:val="bottom"/>
          </w:tcPr>
          <w:p w14:paraId="1C554863" w14:textId="77777777" w:rsidR="00D05B28" w:rsidRPr="00057380" w:rsidRDefault="00D05B28" w:rsidP="00D05B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73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T AAG CAC CAG TTC GAA GAG</w:t>
            </w:r>
          </w:p>
        </w:tc>
      </w:tr>
      <w:tr w:rsidR="007E4DED" w:rsidRPr="00057380" w14:paraId="096669FD" w14:textId="77777777" w:rsidTr="00D05B28">
        <w:tc>
          <w:tcPr>
            <w:tcW w:w="1345" w:type="dxa"/>
            <w:vAlign w:val="bottom"/>
          </w:tcPr>
          <w:p w14:paraId="693F23B4" w14:textId="6C41182D" w:rsidR="007E4DED" w:rsidRPr="00057380" w:rsidRDefault="000F4270" w:rsidP="00D05B28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cd2</w:t>
            </w:r>
          </w:p>
        </w:tc>
        <w:tc>
          <w:tcPr>
            <w:tcW w:w="4050" w:type="dxa"/>
            <w:vAlign w:val="bottom"/>
          </w:tcPr>
          <w:p w14:paraId="364993F9" w14:textId="0192E017" w:rsidR="007E4DED" w:rsidRPr="00057380" w:rsidRDefault="000F4270" w:rsidP="00D05B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F42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A CTT GAA AGT AGC CTT AC</w:t>
            </w:r>
          </w:p>
        </w:tc>
        <w:tc>
          <w:tcPr>
            <w:tcW w:w="4050" w:type="dxa"/>
            <w:vAlign w:val="bottom"/>
          </w:tcPr>
          <w:p w14:paraId="3FBE7A4B" w14:textId="0A16F78B" w:rsidR="007E4DED" w:rsidRPr="00057380" w:rsidRDefault="000F4270" w:rsidP="00D05B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F42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A GAA TAG GGC CAC AGC TCA</w:t>
            </w:r>
          </w:p>
        </w:tc>
      </w:tr>
      <w:tr w:rsidR="007E4DED" w:rsidRPr="00057380" w14:paraId="0E820C17" w14:textId="77777777" w:rsidTr="00D05B28">
        <w:tc>
          <w:tcPr>
            <w:tcW w:w="1345" w:type="dxa"/>
            <w:vAlign w:val="bottom"/>
          </w:tcPr>
          <w:p w14:paraId="38FCC11D" w14:textId="184F50FA" w:rsidR="007E4DED" w:rsidRPr="00057380" w:rsidRDefault="0017459B" w:rsidP="00D05B28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Gpat1</w:t>
            </w:r>
          </w:p>
        </w:tc>
        <w:tc>
          <w:tcPr>
            <w:tcW w:w="4050" w:type="dxa"/>
            <w:vAlign w:val="bottom"/>
          </w:tcPr>
          <w:p w14:paraId="538943D6" w14:textId="55470AE0" w:rsidR="007E4DED" w:rsidRPr="00057380" w:rsidRDefault="0017459B" w:rsidP="00D05B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4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A CAC CAT CCC CGA CAT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C</w:t>
            </w:r>
          </w:p>
        </w:tc>
        <w:tc>
          <w:tcPr>
            <w:tcW w:w="4050" w:type="dxa"/>
            <w:vAlign w:val="bottom"/>
          </w:tcPr>
          <w:p w14:paraId="53FC3B76" w14:textId="1B8F0B6D" w:rsidR="007E4DED" w:rsidRPr="00057380" w:rsidRDefault="0017459B" w:rsidP="00D05B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45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TG ACC TTC GAT TAT GCG ACT A</w:t>
            </w:r>
          </w:p>
        </w:tc>
      </w:tr>
      <w:tr w:rsidR="007E4DED" w:rsidRPr="00057380" w14:paraId="171E30D6" w14:textId="77777777" w:rsidTr="00D05B28">
        <w:tc>
          <w:tcPr>
            <w:tcW w:w="1345" w:type="dxa"/>
            <w:vAlign w:val="bottom"/>
          </w:tcPr>
          <w:p w14:paraId="2E168940" w14:textId="1E7BFA9E" w:rsidR="007E4DED" w:rsidRPr="00057380" w:rsidRDefault="0017459B" w:rsidP="00D05B28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Dgat1</w:t>
            </w:r>
          </w:p>
        </w:tc>
        <w:tc>
          <w:tcPr>
            <w:tcW w:w="4050" w:type="dxa"/>
            <w:vAlign w:val="bottom"/>
          </w:tcPr>
          <w:p w14:paraId="319C2D40" w14:textId="5E62F354" w:rsidR="007E4DED" w:rsidRPr="00057380" w:rsidRDefault="00FC7EC3" w:rsidP="00D05B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C7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GGC CTT ACT GGT TGA GTC TAT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4050" w:type="dxa"/>
            <w:vAlign w:val="bottom"/>
          </w:tcPr>
          <w:p w14:paraId="4F80B14A" w14:textId="0E1AE9BF" w:rsidR="007E4DED" w:rsidRPr="00057380" w:rsidRDefault="00FC7EC3" w:rsidP="00D05B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C7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TT GAC ATC CCG GTA GGA ATA A</w:t>
            </w:r>
          </w:p>
        </w:tc>
      </w:tr>
    </w:tbl>
    <w:p w14:paraId="7969D5E6" w14:textId="77777777" w:rsidR="002A404D" w:rsidRDefault="002A404D" w:rsidP="00D007D1"/>
    <w:sectPr w:rsidR="002A40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B28"/>
    <w:rsid w:val="000F4270"/>
    <w:rsid w:val="0017459B"/>
    <w:rsid w:val="002A404D"/>
    <w:rsid w:val="00643757"/>
    <w:rsid w:val="0070173A"/>
    <w:rsid w:val="007312E8"/>
    <w:rsid w:val="007E4DED"/>
    <w:rsid w:val="00B50188"/>
    <w:rsid w:val="00B83D14"/>
    <w:rsid w:val="00D007D1"/>
    <w:rsid w:val="00D05B28"/>
    <w:rsid w:val="00D67A3A"/>
    <w:rsid w:val="00FC7EC3"/>
    <w:rsid w:val="00FE3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0886C"/>
  <w15:chartTrackingRefBased/>
  <w15:docId w15:val="{CBC924BE-6CE0-4E60-82D1-0A1C0A782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B28"/>
  </w:style>
  <w:style w:type="paragraph" w:styleId="Heading1">
    <w:name w:val="heading 1"/>
    <w:basedOn w:val="Normal"/>
    <w:next w:val="Normal"/>
    <w:link w:val="Heading1Char"/>
    <w:uiPriority w:val="9"/>
    <w:qFormat/>
    <w:rsid w:val="00D05B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5B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5B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5B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5B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5B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5B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5B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5B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5B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5B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5B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5B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5B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5B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5B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5B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5B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5B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5B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5B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5B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5B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5B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5B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5B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5B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5B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5B2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05B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gagga Kalyesubula</dc:creator>
  <cp:keywords/>
  <dc:description/>
  <cp:lastModifiedBy>Mugagga Kalyesubula</cp:lastModifiedBy>
  <cp:revision>8</cp:revision>
  <dcterms:created xsi:type="dcterms:W3CDTF">2025-07-25T15:21:00Z</dcterms:created>
  <dcterms:modified xsi:type="dcterms:W3CDTF">2025-07-30T11:51:00Z</dcterms:modified>
</cp:coreProperties>
</file>